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2CBC0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>2014-now</w:t>
      </w:r>
    </w:p>
    <w:p w14:paraId="288F371B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proofErr w:type="spellStart"/>
      <w:r w:rsidRPr="00511A79">
        <w:rPr>
          <w:rFonts w:cs="Times New Roman"/>
          <w:lang w:val="en-US"/>
        </w:rPr>
        <w:t>WoS</w:t>
      </w:r>
      <w:proofErr w:type="spellEnd"/>
      <w:r w:rsidRPr="00511A79">
        <w:rPr>
          <w:rFonts w:cs="Times New Roman"/>
          <w:lang w:val="en-US"/>
        </w:rPr>
        <w:t>:</w:t>
      </w:r>
    </w:p>
    <w:p w14:paraId="1941BCAF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(((((TS=(Human OR Consumer* OR Adult* OR People OR Senior* OR Man OR Men OR Woman OR Women OR Child* OR Teen* OR Student* OR </w:t>
      </w:r>
      <w:proofErr w:type="spellStart"/>
      <w:r w:rsidRPr="00511A79">
        <w:rPr>
          <w:rFonts w:cs="Times New Roman"/>
          <w:lang w:val="en-US"/>
        </w:rPr>
        <w:t>Adolescen</w:t>
      </w:r>
      <w:proofErr w:type="spellEnd"/>
      <w:r w:rsidRPr="00511A79">
        <w:rPr>
          <w:rFonts w:cs="Times New Roman"/>
          <w:lang w:val="en-US"/>
        </w:rPr>
        <w:t xml:space="preserve">* OR Young OR Boy* OR Girl* OR Gen X OR Gen Y OR Gen Z OR Vulnerable OR low-income OR Marginalized OR Disadvantaged OR Elderly OR immigrant* OR refugee* OR ethnic OR minority OR Indigenous OR unemployed OR customer* OR individual OR family OR household OR father* OR mother* OR parent*)) </w:t>
      </w:r>
    </w:p>
    <w:p w14:paraId="09F0500E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AND TS=(Character* OR Emotional state OR Personal conviction*OR Political preference* OR Motivation OR Neophobia OR Body image OR weight concern* OR bias* OR heuristic* OR ((Food OR Product OR Taste) NEAR/10 (Preference* OR Appeal OR Access* OR Concern*)) OR ((Environment* OR Sustainability OR Health OR Diet* OR Food OR Nutritional) NEAR/10 (Awareness OR Value* OR Concern* OR Belief* OR Knowledge OR Literacy OR Attitude* OR Perception* OR Habit*)) </w:t>
      </w:r>
    </w:p>
    <w:p w14:paraId="633BF1B1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OR Residence OR Ethnicity OR </w:t>
      </w:r>
      <w:proofErr w:type="spellStart"/>
      <w:r w:rsidRPr="00511A79">
        <w:rPr>
          <w:rFonts w:cs="Times New Roman"/>
          <w:lang w:val="en-US"/>
        </w:rPr>
        <w:t>Cultur</w:t>
      </w:r>
      <w:proofErr w:type="spellEnd"/>
      <w:r w:rsidRPr="00511A79">
        <w:rPr>
          <w:rFonts w:cs="Times New Roman"/>
          <w:lang w:val="en-US"/>
        </w:rPr>
        <w:t xml:space="preserve">* OR Socio-demographic* OR Gender OR Age OR Education* level OR Income OR ((Socio-economic OR Financial) AND (Status)) OR ((Social OR Peer) NEAR/10 (Norm OR Pressure OR Influence OR Identity OR Support)) OR community influence OR work environment OR public policy      </w:t>
      </w:r>
    </w:p>
    <w:p w14:paraId="0DB3ED85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OR Store OR Retail OR Supermarket OR market OR Restaurant OR Take away OR Food Environment OR </w:t>
      </w:r>
      <w:proofErr w:type="spellStart"/>
      <w:r w:rsidRPr="00511A79">
        <w:rPr>
          <w:rFonts w:cs="Times New Roman"/>
          <w:lang w:val="en-US"/>
        </w:rPr>
        <w:t>Neighbourhood</w:t>
      </w:r>
      <w:proofErr w:type="spellEnd"/>
      <w:r w:rsidRPr="00511A79">
        <w:rPr>
          <w:rFonts w:cs="Times New Roman"/>
          <w:lang w:val="en-US"/>
        </w:rPr>
        <w:t xml:space="preserve"> OR Proximity OR Availability OR ((Environmental OR Outdoor OR Billboard OR In-store OR POP OR “Point of Purchase”) NEAR/10 (Marketing </w:t>
      </w:r>
      <w:r w:rsidRPr="00511A79">
        <w:rPr>
          <w:rFonts w:cs="Times New Roman"/>
          <w:lang w:val="en-US"/>
        </w:rPr>
        <w:lastRenderedPageBreak/>
        <w:t xml:space="preserve">OR Advert* OR Ads OR Nudge*)) OR ((Food OR Product) AND (Appearance OR Taste OR Convenience)) OR ((On-pack OR Front-of-Pack* OR </w:t>
      </w:r>
      <w:proofErr w:type="spellStart"/>
      <w:r w:rsidRPr="00511A79">
        <w:rPr>
          <w:rFonts w:cs="Times New Roman"/>
          <w:lang w:val="en-US"/>
        </w:rPr>
        <w:t>Packag</w:t>
      </w:r>
      <w:proofErr w:type="spellEnd"/>
      <w:r w:rsidRPr="00511A79">
        <w:rPr>
          <w:rFonts w:cs="Times New Roman"/>
          <w:lang w:val="en-US"/>
        </w:rPr>
        <w:t>*) NEAR/10 (</w:t>
      </w:r>
      <w:proofErr w:type="spellStart"/>
      <w:r w:rsidRPr="00511A79">
        <w:rPr>
          <w:rFonts w:cs="Times New Roman"/>
          <w:lang w:val="en-US"/>
        </w:rPr>
        <w:t>Sustainab</w:t>
      </w:r>
      <w:proofErr w:type="spellEnd"/>
      <w:r w:rsidRPr="00511A79">
        <w:rPr>
          <w:rFonts w:cs="Times New Roman"/>
          <w:lang w:val="en-US"/>
        </w:rPr>
        <w:t xml:space="preserve">* OR Health OR Eco* OR Environment* OR Carbon OR “Carbon footprint” OR Organic OR free-range OR “UTZ certified” OR “B Corp” OR non-GMO OR “animal welfare” OR recycling OR Nutrition*) NEAR/10 (Claim* OR Cue* OR Label* OR </w:t>
      </w:r>
      <w:proofErr w:type="spellStart"/>
      <w:r w:rsidRPr="00511A79">
        <w:rPr>
          <w:rFonts w:cs="Times New Roman"/>
          <w:lang w:val="en-US"/>
        </w:rPr>
        <w:t>Certificat</w:t>
      </w:r>
      <w:proofErr w:type="spellEnd"/>
      <w:r w:rsidRPr="00511A79">
        <w:rPr>
          <w:rFonts w:cs="Times New Roman"/>
          <w:lang w:val="en-US"/>
        </w:rPr>
        <w:t xml:space="preserve">* OR </w:t>
      </w:r>
      <w:proofErr w:type="spellStart"/>
      <w:r w:rsidRPr="00511A79">
        <w:rPr>
          <w:rFonts w:cs="Times New Roman"/>
          <w:lang w:val="en-US"/>
        </w:rPr>
        <w:t>Indicat</w:t>
      </w:r>
      <w:proofErr w:type="spellEnd"/>
      <w:r w:rsidRPr="00511A79">
        <w:rPr>
          <w:rFonts w:cs="Times New Roman"/>
          <w:lang w:val="en-US"/>
        </w:rPr>
        <w:t xml:space="preserve">* OR Symbol* OR Table*)) OR Packaging OR </w:t>
      </w:r>
      <w:proofErr w:type="spellStart"/>
      <w:r w:rsidRPr="00511A79">
        <w:rPr>
          <w:rFonts w:cs="Times New Roman"/>
          <w:lang w:val="en-US"/>
        </w:rPr>
        <w:t>Packag</w:t>
      </w:r>
      <w:proofErr w:type="spellEnd"/>
      <w:r w:rsidRPr="00511A79">
        <w:rPr>
          <w:rFonts w:cs="Times New Roman"/>
          <w:lang w:val="en-US"/>
        </w:rPr>
        <w:t xml:space="preserve">* material OR ((Brand OR product) AND (Logo OR Baseline OR Name)) OR </w:t>
      </w:r>
      <w:proofErr w:type="spellStart"/>
      <w:r w:rsidRPr="00511A79">
        <w:rPr>
          <w:rFonts w:cs="Times New Roman"/>
          <w:lang w:val="en-US"/>
        </w:rPr>
        <w:t>Colo$r</w:t>
      </w:r>
      <w:proofErr w:type="spellEnd"/>
      <w:r w:rsidRPr="00511A79">
        <w:rPr>
          <w:rFonts w:cs="Times New Roman"/>
          <w:lang w:val="en-US"/>
        </w:rPr>
        <w:t xml:space="preserve"> OR Image OR Photo OR Visual OR Cartoon OR Language OR Price OR Pricing OR Promotion OR Endorser OR Role Model OR </w:t>
      </w:r>
      <w:proofErr w:type="spellStart"/>
      <w:r w:rsidRPr="00511A79">
        <w:rPr>
          <w:rFonts w:cs="Times New Roman"/>
          <w:lang w:val="en-US"/>
        </w:rPr>
        <w:t>Celebrit</w:t>
      </w:r>
      <w:proofErr w:type="spellEnd"/>
      <w:r w:rsidRPr="00511A79">
        <w:rPr>
          <w:rFonts w:cs="Times New Roman"/>
          <w:lang w:val="en-US"/>
        </w:rPr>
        <w:t xml:space="preserve">* OR Influencer          </w:t>
      </w:r>
    </w:p>
    <w:p w14:paraId="4AABAF1A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OR Television OR Movie* OR Series OR Internet OR Website* OR Site* OR Social media OR ((Online OR Digital OR Mobile OR Web-based) NEAR/10 (“Food delivery platforms” OR “Grocery shopping” OR Retail OR “Food vendors” OR “Food marketing” OR Application* OR Apps OR Platform OR </w:t>
      </w:r>
      <w:proofErr w:type="spellStart"/>
      <w:r w:rsidRPr="00511A79">
        <w:rPr>
          <w:rFonts w:cs="Times New Roman"/>
          <w:lang w:val="en-US"/>
        </w:rPr>
        <w:t>Communit</w:t>
      </w:r>
      <w:proofErr w:type="spellEnd"/>
      <w:r w:rsidRPr="00511A79">
        <w:rPr>
          <w:rFonts w:cs="Times New Roman"/>
          <w:lang w:val="en-US"/>
        </w:rPr>
        <w:t xml:space="preserve">* OR Marketing OR Advert* OR Ads OR Advergame*)) OR ((Food) AND (Media OR Content OR Post OR Blog)) OR podcast OR user-generated content OR online interaction* OR digital engagement OR e-commerce )) </w:t>
      </w:r>
    </w:p>
    <w:p w14:paraId="37696398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AND TS=(Zero-waste OR low environmental impact OR Eco-friendly OR Environment-friendly OR Ecologic* OR Green OR Plant-based OR </w:t>
      </w:r>
      <w:proofErr w:type="spellStart"/>
      <w:r w:rsidRPr="00511A79">
        <w:rPr>
          <w:rFonts w:cs="Times New Roman"/>
          <w:lang w:val="en-US"/>
        </w:rPr>
        <w:t>Sustainab</w:t>
      </w:r>
      <w:proofErr w:type="spellEnd"/>
      <w:r w:rsidRPr="00511A79">
        <w:rPr>
          <w:rFonts w:cs="Times New Roman"/>
          <w:lang w:val="en-US"/>
        </w:rPr>
        <w:t xml:space="preserve">* OR Organic OR Seasonal OR Local sourcing OR fair compensation OR fair </w:t>
      </w:r>
      <w:proofErr w:type="spellStart"/>
      <w:r w:rsidRPr="00511A79">
        <w:rPr>
          <w:rFonts w:cs="Times New Roman"/>
          <w:lang w:val="en-US"/>
        </w:rPr>
        <w:t>labo$r</w:t>
      </w:r>
      <w:proofErr w:type="spellEnd"/>
      <w:r w:rsidRPr="00511A79">
        <w:rPr>
          <w:rFonts w:cs="Times New Roman"/>
          <w:lang w:val="en-US"/>
        </w:rPr>
        <w:t xml:space="preserve"> OR food equity OR food justice OR food sovereignty OR Fair-trade))</w:t>
      </w:r>
    </w:p>
    <w:p w14:paraId="611E8E51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 AND TI=(((Food OR Diet* OR Snack OR Drink OR Beverage OR Meal OR Grocer* OR Meat OR Plant-based OR Fruit* OR Vegetable* OR </w:t>
      </w:r>
      <w:proofErr w:type="spellStart"/>
      <w:r w:rsidRPr="00511A79">
        <w:rPr>
          <w:rFonts w:cs="Times New Roman"/>
          <w:lang w:val="en-US"/>
        </w:rPr>
        <w:t>Sustainab</w:t>
      </w:r>
      <w:proofErr w:type="spellEnd"/>
      <w:r w:rsidRPr="00511A79">
        <w:rPr>
          <w:rFonts w:cs="Times New Roman"/>
          <w:lang w:val="en-US"/>
        </w:rPr>
        <w:t xml:space="preserve">* OR Health* OR Nutritious OR Nutrient-dense) AND ( </w:t>
      </w:r>
      <w:proofErr w:type="spellStart"/>
      <w:r w:rsidRPr="00511A79">
        <w:rPr>
          <w:rFonts w:cs="Times New Roman"/>
          <w:lang w:val="en-US"/>
        </w:rPr>
        <w:t>Behavio$r</w:t>
      </w:r>
      <w:proofErr w:type="spellEnd"/>
      <w:r w:rsidRPr="00511A79">
        <w:rPr>
          <w:rFonts w:cs="Times New Roman"/>
          <w:lang w:val="en-US"/>
        </w:rPr>
        <w:t xml:space="preserve"> OR </w:t>
      </w:r>
      <w:proofErr w:type="spellStart"/>
      <w:r w:rsidRPr="00511A79">
        <w:rPr>
          <w:rFonts w:cs="Times New Roman"/>
          <w:lang w:val="en-US"/>
        </w:rPr>
        <w:t>Consum</w:t>
      </w:r>
      <w:proofErr w:type="spellEnd"/>
      <w:r w:rsidRPr="00511A79">
        <w:rPr>
          <w:rFonts w:cs="Times New Roman"/>
          <w:lang w:val="en-US"/>
        </w:rPr>
        <w:t xml:space="preserve">* OR Select* OR Eat* OR Intake* OR </w:t>
      </w:r>
      <w:r w:rsidRPr="00511A79">
        <w:rPr>
          <w:rFonts w:cs="Times New Roman"/>
          <w:lang w:val="en-US"/>
        </w:rPr>
        <w:lastRenderedPageBreak/>
        <w:t xml:space="preserve">Choice* OR Chose* OR Perception* OR Attitude* OR Purchas* OR Waste OR food recovery)))) </w:t>
      </w:r>
    </w:p>
    <w:p w14:paraId="6C4699EE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>NOT TI=(</w:t>
      </w:r>
      <w:proofErr w:type="spellStart"/>
      <w:r w:rsidRPr="00511A79">
        <w:rPr>
          <w:rFonts w:cs="Times New Roman"/>
          <w:lang w:val="en-US"/>
        </w:rPr>
        <w:t>Bacteri</w:t>
      </w:r>
      <w:proofErr w:type="spellEnd"/>
      <w:r w:rsidRPr="00511A79">
        <w:rPr>
          <w:rFonts w:cs="Times New Roman"/>
          <w:lang w:val="en-US"/>
        </w:rPr>
        <w:t xml:space="preserve">* OR </w:t>
      </w:r>
      <w:proofErr w:type="spellStart"/>
      <w:r w:rsidRPr="00511A79">
        <w:rPr>
          <w:rFonts w:cs="Times New Roman"/>
          <w:lang w:val="en-US"/>
        </w:rPr>
        <w:t>hiv</w:t>
      </w:r>
      <w:proofErr w:type="spellEnd"/>
      <w:r w:rsidRPr="00511A79">
        <w:rPr>
          <w:rFonts w:cs="Times New Roman"/>
          <w:lang w:val="en-US"/>
        </w:rPr>
        <w:t xml:space="preserve"> OR </w:t>
      </w:r>
      <w:proofErr w:type="spellStart"/>
      <w:r w:rsidRPr="00511A79">
        <w:rPr>
          <w:rFonts w:cs="Times New Roman"/>
          <w:lang w:val="en-US"/>
        </w:rPr>
        <w:t>Diabet</w:t>
      </w:r>
      <w:proofErr w:type="spellEnd"/>
      <w:r w:rsidRPr="00511A79">
        <w:rPr>
          <w:rFonts w:cs="Times New Roman"/>
          <w:lang w:val="en-US"/>
        </w:rPr>
        <w:t xml:space="preserve">* OR Cancer OR Insulin OR Pharmaceutical OR </w:t>
      </w:r>
      <w:proofErr w:type="spellStart"/>
      <w:r w:rsidRPr="00511A79">
        <w:rPr>
          <w:rFonts w:cs="Times New Roman"/>
          <w:lang w:val="en-US"/>
        </w:rPr>
        <w:t>antimicrob</w:t>
      </w:r>
      <w:proofErr w:type="spellEnd"/>
      <w:r w:rsidRPr="00511A79">
        <w:rPr>
          <w:rFonts w:cs="Times New Roman"/>
          <w:lang w:val="en-US"/>
        </w:rPr>
        <w:t>* OR Pregnant OR in vitro OR in vivo OR cardiovascular OR neurological OR autoimmune OR antiviral)) AND LA=(English)</w:t>
      </w:r>
    </w:p>
    <w:p w14:paraId="6B8C3DDD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>https://www.webofscience.com/wos/woscc/summary/3b644d33-2d0e-4279-8bd3-714a98c37d91-d9979180/relevance/1</w:t>
      </w:r>
    </w:p>
    <w:p w14:paraId="7E2E319B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>PubMed:</w:t>
      </w:r>
    </w:p>
    <w:p w14:paraId="4D31FDEB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(((((Human[Title/Abstract] OR Consumer*[Title/Abstract] OR Adult*[Title/Abstract] OR People[Title/Abstract] OR Senior*[Title/Abstract] OR Man[Title/Abstract] OR Men[Title/Abstract] OR Woman[Title/Abstract] OR Women[Title/Abstract] OR Child*[Title/Abstract] OR Teen*[Title/Abstract] OR Student*[Title/Abstract] OR Adolescent*[Title/Abstract] OR Young[Title/Abstract] OR Boy*[Title/Abstract] OR Girl*[Title/Abstract] OR "Gen X"[Title/Abstract] OR "Gen Y"[Title/Abstract] OR "Gen Z"[Title/Abstract] OR Vulnerable[Title/Abstract] OR low-income[Title/Abstract] OR Marginalized[Title/Abstract] OR Disadvantaged[Title/Abstract] OR Elderly[Title/Abstract] OR immigrant*[Title/Abstract] OR refugee*[Title/Abstract] OR ethnic[Title/Abstract] OR minority[Title/Abstract] OR Indigenous[Title/Abstract] OR unemployed[Title/Abstract] OR customer[Title/Abstract] OR individual[Title/Abstract] OR family[Title/Abstract] OR household[Title/Abstract] OR father*[Title/Abstract] OR mother*[Title/Abstract] OR parent*[Title/Abstract]) AND (Character*[Title/Abstract] OR "Emotional state"[Title/Abstract] OR "Personal conviction*"OR "Political preference"[Title/Abstract] </w:t>
      </w:r>
      <w:r w:rsidRPr="00511A79">
        <w:rPr>
          <w:rFonts w:cs="Times New Roman"/>
          <w:lang w:val="en-US"/>
        </w:rPr>
        <w:lastRenderedPageBreak/>
        <w:t xml:space="preserve">OR Motivation[Title/Abstract] OR Neophobia[Title/Abstract] OR Body image[Title/Abstract] OR weight concern*[Title/Abstract] OR bias*[Title/Abstract] OR heuristic*[Title/Abstract] OR ((Food[Title/Abstract] OR Product[Title/Abstract] OR Taste) AND (Preference[Title/Abstract] OR Appeal[Title/Abstract] OR Access*[Title/Abstract] OR Concern[Title/Abstract])) OR ((Environment*[Title/Abstract] OR Sustainability[Title/Abstract] OR Health[Title/Abstract] OR Diet*[Title/Abstract] OR Food[Title/Abstract] OR Nutritional) AND (Awareness[Title/Abstract] OR Value*[Title/Abstract] OR Concern[Title/Abstract] OR Belief*[Title/Abstract] OR Knowledge[Title/Abstract] OR Literacy[Title/Abstract] OR Attitude*[Title/Abstract] OR Perception*[Title/Abstract] OR Habit*[Title/Abstract])) OR Residence[Title/Abstract] OR Ethnicity[Title/Abstract] OR </w:t>
      </w:r>
      <w:proofErr w:type="spellStart"/>
      <w:r w:rsidRPr="00511A79">
        <w:rPr>
          <w:rFonts w:cs="Times New Roman"/>
          <w:lang w:val="en-US"/>
        </w:rPr>
        <w:t>Cultur</w:t>
      </w:r>
      <w:proofErr w:type="spellEnd"/>
      <w:r w:rsidRPr="00511A79">
        <w:rPr>
          <w:rFonts w:cs="Times New Roman"/>
          <w:lang w:val="en-US"/>
        </w:rPr>
        <w:t xml:space="preserve">*[Title/Abstract] OR Socio-demographic*[Title/Abstract] OR Gender[Title/Abstract] OR Age[Title/Abstract] OR Education* level[Title/Abstract] OR Income[Title/Abstract] OR ((Socio-economic[Title/Abstract] OR Financial[Title/Abstract]) AND (Status[Title/Abstract])) OR ((Social[Title/Abstract] OR Peer) AND (Norm[Title/Abstract] OR Pressure[Title/Abstract] OR Influence[Title/Abstract] OR Identity[Title/Abstract] OR Support[Title/Abstract])) OR "community influence"[Title/Abstract] OR "work environment"[Title/Abstract] OR public policy[Title/Abstract] OR Store[Title/Abstract] OR Retail[Title/Abstract] OR Supermarket[Title/Abstract] OR market[Title/Abstract] OR Restaurant[Title/Abstract] OR Take away[Title/Abstract] OR Food Environment[Title/Abstract] OR </w:t>
      </w:r>
      <w:proofErr w:type="spellStart"/>
      <w:r w:rsidRPr="00511A79">
        <w:rPr>
          <w:rFonts w:cs="Times New Roman"/>
          <w:lang w:val="en-US"/>
        </w:rPr>
        <w:t>Neighbourhood</w:t>
      </w:r>
      <w:proofErr w:type="spellEnd"/>
      <w:r w:rsidRPr="00511A79">
        <w:rPr>
          <w:rFonts w:cs="Times New Roman"/>
          <w:lang w:val="en-US"/>
        </w:rPr>
        <w:t xml:space="preserve">[Title/Abstract] OR Proximity[Title/Abstract] OR Availability[Title/Abstract] OR ((Environmental[Title/Abstract] OR Outdoor[Title/Abstract] OR Billboard[Title/Abstract] OR In-store[Title/Abstract] OR POP[Title/Abstract] OR "Point of Purchase") AND (Marketing[Title/Abstract] OR Advert*[Title/Abstract] OR </w:t>
      </w:r>
      <w:r w:rsidRPr="00511A79">
        <w:rPr>
          <w:rFonts w:cs="Times New Roman"/>
          <w:lang w:val="en-US"/>
        </w:rPr>
        <w:lastRenderedPageBreak/>
        <w:t xml:space="preserve">Ads[Title/Abstract] OR Nudge*[Title/Abstract])) OR ((Food[Title/Abstract] OR Product[Title/Abstract]) AND (Appearance[Title/Abstract] OR Taste[Title/Abstract] OR Convenience[Title/Abstract])) OR ((On-pack[Title/Abstract] OR Front-of-Pack*[Title/Abstract] OR </w:t>
      </w:r>
      <w:proofErr w:type="spellStart"/>
      <w:r w:rsidRPr="00511A79">
        <w:rPr>
          <w:rFonts w:cs="Times New Roman"/>
          <w:lang w:val="en-US"/>
        </w:rPr>
        <w:t>Packag</w:t>
      </w:r>
      <w:proofErr w:type="spellEnd"/>
      <w:r w:rsidRPr="00511A79">
        <w:rPr>
          <w:rFonts w:cs="Times New Roman"/>
          <w:lang w:val="en-US"/>
        </w:rPr>
        <w:t>*) AND (</w:t>
      </w:r>
      <w:proofErr w:type="spellStart"/>
      <w:r w:rsidRPr="00511A79">
        <w:rPr>
          <w:rFonts w:cs="Times New Roman"/>
          <w:lang w:val="en-US"/>
        </w:rPr>
        <w:t>Sustainab</w:t>
      </w:r>
      <w:proofErr w:type="spellEnd"/>
      <w:r w:rsidRPr="00511A79">
        <w:rPr>
          <w:rFonts w:cs="Times New Roman"/>
          <w:lang w:val="en-US"/>
        </w:rPr>
        <w:t xml:space="preserve">*[Title/Abstract] OR Health[Title/Abstract] OR Eco*[Title/Abstract] OR Environment*[Title/Abstract] OR Carbon[Title/Abstract] OR "Carbon footprint"[Title/Abstract] OR Organic[Title/Abstract] OR free-range[Title/Abstract] OR "UTZ certified"[Tiab:~0] OR "B Corp"[Title/Abstract] OR non-GMO[Title/Abstract] OR "animal welfare"[Title/Abstract] OR recycling[Title/Abstract] OR Nutrition*) AND (Claim*[Title/Abstract] OR Cue[Title/Abstract] OR Label*[Title/Abstract] OR </w:t>
      </w:r>
      <w:proofErr w:type="spellStart"/>
      <w:r w:rsidRPr="00511A79">
        <w:rPr>
          <w:rFonts w:cs="Times New Roman"/>
          <w:lang w:val="en-US"/>
        </w:rPr>
        <w:t>Certificat</w:t>
      </w:r>
      <w:proofErr w:type="spellEnd"/>
      <w:r w:rsidRPr="00511A79">
        <w:rPr>
          <w:rFonts w:cs="Times New Roman"/>
          <w:lang w:val="en-US"/>
        </w:rPr>
        <w:t xml:space="preserve">*[Title/Abstract] OR </w:t>
      </w:r>
      <w:proofErr w:type="spellStart"/>
      <w:r w:rsidRPr="00511A79">
        <w:rPr>
          <w:rFonts w:cs="Times New Roman"/>
          <w:lang w:val="en-US"/>
        </w:rPr>
        <w:t>Indicat</w:t>
      </w:r>
      <w:proofErr w:type="spellEnd"/>
      <w:r w:rsidRPr="00511A79">
        <w:rPr>
          <w:rFonts w:cs="Times New Roman"/>
          <w:lang w:val="en-US"/>
        </w:rPr>
        <w:t xml:space="preserve">*[Title/Abstract] OR Symbol*[Title/Abstract] OR Table*[Title/Abstract])) OR Packaging[Title/Abstract] OR </w:t>
      </w:r>
      <w:proofErr w:type="spellStart"/>
      <w:r w:rsidRPr="00511A79">
        <w:rPr>
          <w:rFonts w:cs="Times New Roman"/>
          <w:lang w:val="en-US"/>
        </w:rPr>
        <w:t>Packag</w:t>
      </w:r>
      <w:proofErr w:type="spellEnd"/>
      <w:r w:rsidRPr="00511A79">
        <w:rPr>
          <w:rFonts w:cs="Times New Roman"/>
          <w:lang w:val="en-US"/>
        </w:rPr>
        <w:t xml:space="preserve">* material[Title/Abstract] OR ((Brand[Title/Abstract] OR product[Title/Abstract]) AND (Logo[Title/Abstract] OR Baseline[Title/Abstract] OR Name[Title/Abstract])) OR Color[Title/Abstract] OR </w:t>
      </w:r>
      <w:proofErr w:type="spellStart"/>
      <w:r w:rsidRPr="00511A79">
        <w:rPr>
          <w:rFonts w:cs="Times New Roman"/>
          <w:lang w:val="en-US"/>
        </w:rPr>
        <w:t>Colour</w:t>
      </w:r>
      <w:proofErr w:type="spellEnd"/>
      <w:r w:rsidRPr="00511A79">
        <w:rPr>
          <w:rFonts w:cs="Times New Roman"/>
          <w:lang w:val="en-US"/>
        </w:rPr>
        <w:t xml:space="preserve">[Title/Abstract] OR Image[Title/Abstract] OR Photo[Title/Abstract] OR Visual[Title/Abstract] OR Cartoon[Title/Abstract] OR Language[Title/Abstract] OR Price[Title/Abstract] OR Pricing[Title/Abstract] OR Promotion[Title/Abstract] OR Endorser[Title/Abstract] OR Role Model[Title/Abstract] OR </w:t>
      </w:r>
      <w:proofErr w:type="spellStart"/>
      <w:r w:rsidRPr="00511A79">
        <w:rPr>
          <w:rFonts w:cs="Times New Roman"/>
          <w:lang w:val="en-US"/>
        </w:rPr>
        <w:t>Celebrit</w:t>
      </w:r>
      <w:proofErr w:type="spellEnd"/>
      <w:r w:rsidRPr="00511A79">
        <w:rPr>
          <w:rFonts w:cs="Times New Roman"/>
          <w:lang w:val="en-US"/>
        </w:rPr>
        <w:t xml:space="preserve">*[Title/Abstract] OR Influencer[Title/Abstract] OR Television[Title/Abstract] OR Movie*[Title/Abstract] OR Series[Title/Abstract] OR Internet[Title/Abstract] OR Website*[Title/Abstract] OR Site*[Title/Abstract] OR Social media[Title/Abstract] OR ((Online[Title/Abstract] OR Digital[Title/Abstract] OR Mobile[Title/Abstract] OR Web-based) AND ("Food delivery platforms"[Title/Abstract] OR "Grocery shopping"[Title/Abstract] OR Retail[Title/Abstract] OR "Food vendors"[Title/Abstract] OR "Food marketing"[Title/Abstract] OR Application*[Title/Abstract] OR Apps[Title/Abstract] </w:t>
      </w:r>
      <w:r w:rsidRPr="00511A79">
        <w:rPr>
          <w:rFonts w:cs="Times New Roman"/>
          <w:lang w:val="en-US"/>
        </w:rPr>
        <w:lastRenderedPageBreak/>
        <w:t xml:space="preserve">OR Platform[Title/Abstract] OR </w:t>
      </w:r>
      <w:proofErr w:type="spellStart"/>
      <w:r w:rsidRPr="00511A79">
        <w:rPr>
          <w:rFonts w:cs="Times New Roman"/>
          <w:lang w:val="en-US"/>
        </w:rPr>
        <w:t>Communit</w:t>
      </w:r>
      <w:proofErr w:type="spellEnd"/>
      <w:r w:rsidRPr="00511A79">
        <w:rPr>
          <w:rFonts w:cs="Times New Roman"/>
          <w:lang w:val="en-US"/>
        </w:rPr>
        <w:t xml:space="preserve">*[Title/Abstract] OR Marketing[Title/Abstract] OR Advert*[Title/Abstract] OR Ads[Title/Abstract] OR Advergame*[Title/Abstract])) OR ((Food[Title/Abstract]) AND (Media[Title/Abstract] OR Content[Title/Abstract] OR Post[Title/Abstract] OR Blog[Title/Abstract])) OR podcast[Title/Abstract] OR user-generated content[Title/Abstract] OR "online interaction*"[Title/Abstract] OR "digital engagement"[Title/Abstract] OR e-commerce[Title/Abstract])) AND (Zero-waste[Title/Abstract] OR "low environmental impact"[Title/Abstract] OR Eco-friendly[Title/Abstract] OR Environment-friendly[Title/Abstract] OR Ecologic*[Title/Abstract] OR Green[Title/Abstract] OR Plant-based[Title/Abstract] OR </w:t>
      </w:r>
      <w:proofErr w:type="spellStart"/>
      <w:r w:rsidRPr="00511A79">
        <w:rPr>
          <w:rFonts w:cs="Times New Roman"/>
          <w:lang w:val="en-US"/>
        </w:rPr>
        <w:t>Sustainab</w:t>
      </w:r>
      <w:proofErr w:type="spellEnd"/>
      <w:r w:rsidRPr="00511A79">
        <w:rPr>
          <w:rFonts w:cs="Times New Roman"/>
          <w:lang w:val="en-US"/>
        </w:rPr>
        <w:t xml:space="preserve">*[Title/Abstract] OR Organic[Title/Abstract] OR Seasonal[Title/Abstract] OR Local sourcing[Title/Abstract] OR fair compensation[Title/Abstract] OR fair labor[Title/Abstract] OR fair </w:t>
      </w:r>
      <w:proofErr w:type="spellStart"/>
      <w:r w:rsidRPr="00511A79">
        <w:rPr>
          <w:rFonts w:cs="Times New Roman"/>
          <w:lang w:val="en-US"/>
        </w:rPr>
        <w:t>labour</w:t>
      </w:r>
      <w:proofErr w:type="spellEnd"/>
      <w:r w:rsidRPr="00511A79">
        <w:rPr>
          <w:rFonts w:cs="Times New Roman"/>
          <w:lang w:val="en-US"/>
        </w:rPr>
        <w:t xml:space="preserve">[Title/Abstract] OR food equity[Title/Abstract] OR "food justice"[Title/Abstract] OR "food sovereignty"[Title/Abstract] OR Fair-trade[Title/Abstract])) AND (((Food[Title] OR Diet*[Title] OR Snack[Title] OR Drink[Title] OR Beverage[Title] OR Meal[Title] OR Grocer*[Title] OR Meat[Title] OR Plant-based[Title] OR Fruit*[Title] OR Vegetable*[Title] OR </w:t>
      </w:r>
      <w:proofErr w:type="spellStart"/>
      <w:r w:rsidRPr="00511A79">
        <w:rPr>
          <w:rFonts w:cs="Times New Roman"/>
          <w:lang w:val="en-US"/>
        </w:rPr>
        <w:t>Sustainab</w:t>
      </w:r>
      <w:proofErr w:type="spellEnd"/>
      <w:r w:rsidRPr="00511A79">
        <w:rPr>
          <w:rFonts w:cs="Times New Roman"/>
          <w:lang w:val="en-US"/>
        </w:rPr>
        <w:t>*[Title] OR Health*[Title] OR Nutritious[Title] OR Nutrient-dense[Title]) AND (</w:t>
      </w:r>
      <w:proofErr w:type="spellStart"/>
      <w:r w:rsidRPr="00511A79">
        <w:rPr>
          <w:rFonts w:cs="Times New Roman"/>
          <w:lang w:val="en-US"/>
        </w:rPr>
        <w:t>Behaviour</w:t>
      </w:r>
      <w:proofErr w:type="spellEnd"/>
      <w:r w:rsidRPr="00511A79">
        <w:rPr>
          <w:rFonts w:cs="Times New Roman"/>
          <w:lang w:val="en-US"/>
        </w:rPr>
        <w:t xml:space="preserve">[Title] OR Behavior[Title] OR </w:t>
      </w:r>
      <w:proofErr w:type="spellStart"/>
      <w:r w:rsidRPr="00511A79">
        <w:rPr>
          <w:rFonts w:cs="Times New Roman"/>
          <w:lang w:val="en-US"/>
        </w:rPr>
        <w:t>Consum</w:t>
      </w:r>
      <w:proofErr w:type="spellEnd"/>
      <w:r w:rsidRPr="00511A79">
        <w:rPr>
          <w:rFonts w:cs="Times New Roman"/>
          <w:lang w:val="en-US"/>
        </w:rPr>
        <w:t>*[Title] OR Select*[Title] OR Eating[Title] OR Intake*[Title] OR Choice*[Title] OR Chose*[Title] OR Perception*[Title] OR Attitude*[Title] OR Purchas*[Title] OR Waste[Title] OR food recovery[Title])))) NOT (</w:t>
      </w:r>
      <w:proofErr w:type="spellStart"/>
      <w:r w:rsidRPr="00511A79">
        <w:rPr>
          <w:rFonts w:cs="Times New Roman"/>
          <w:lang w:val="en-US"/>
        </w:rPr>
        <w:t>Bacteri</w:t>
      </w:r>
      <w:proofErr w:type="spellEnd"/>
      <w:r w:rsidRPr="00511A79">
        <w:rPr>
          <w:rFonts w:cs="Times New Roman"/>
          <w:lang w:val="en-US"/>
        </w:rPr>
        <w:t xml:space="preserve">*[Title] OR </w:t>
      </w:r>
      <w:proofErr w:type="spellStart"/>
      <w:r w:rsidRPr="00511A79">
        <w:rPr>
          <w:rFonts w:cs="Times New Roman"/>
          <w:lang w:val="en-US"/>
        </w:rPr>
        <w:t>hiv</w:t>
      </w:r>
      <w:proofErr w:type="spellEnd"/>
      <w:r w:rsidRPr="00511A79">
        <w:rPr>
          <w:rFonts w:cs="Times New Roman"/>
          <w:lang w:val="en-US"/>
        </w:rPr>
        <w:t xml:space="preserve">[Title] OR </w:t>
      </w:r>
      <w:proofErr w:type="spellStart"/>
      <w:r w:rsidRPr="00511A79">
        <w:rPr>
          <w:rFonts w:cs="Times New Roman"/>
          <w:lang w:val="en-US"/>
        </w:rPr>
        <w:t>Diabet</w:t>
      </w:r>
      <w:proofErr w:type="spellEnd"/>
      <w:r w:rsidRPr="00511A79">
        <w:rPr>
          <w:rFonts w:cs="Times New Roman"/>
          <w:lang w:val="en-US"/>
        </w:rPr>
        <w:t>*[Title] OR Glucose Metabolism Disorder[</w:t>
      </w:r>
      <w:proofErr w:type="spellStart"/>
      <w:r w:rsidRPr="00511A79">
        <w:rPr>
          <w:rFonts w:cs="Times New Roman"/>
          <w:lang w:val="en-US"/>
        </w:rPr>
        <w:t>MeSH</w:t>
      </w:r>
      <w:proofErr w:type="spellEnd"/>
      <w:r w:rsidRPr="00511A79">
        <w:rPr>
          <w:rFonts w:cs="Times New Roman"/>
          <w:lang w:val="en-US"/>
        </w:rPr>
        <w:t>] OR Cancer[Title] OR Neoplasms[</w:t>
      </w:r>
      <w:proofErr w:type="spellStart"/>
      <w:r w:rsidRPr="00511A79">
        <w:rPr>
          <w:rFonts w:cs="Times New Roman"/>
          <w:lang w:val="en-US"/>
        </w:rPr>
        <w:t>MeSH</w:t>
      </w:r>
      <w:proofErr w:type="spellEnd"/>
      <w:r w:rsidRPr="00511A79">
        <w:rPr>
          <w:rFonts w:cs="Times New Roman"/>
          <w:lang w:val="en-US"/>
        </w:rPr>
        <w:t xml:space="preserve">] OR Insulin[Title] OR Pharmaceutical[Title] OR </w:t>
      </w:r>
      <w:proofErr w:type="spellStart"/>
      <w:r w:rsidRPr="00511A79">
        <w:rPr>
          <w:rFonts w:cs="Times New Roman"/>
          <w:lang w:val="en-US"/>
        </w:rPr>
        <w:t>antimicrob</w:t>
      </w:r>
      <w:proofErr w:type="spellEnd"/>
      <w:r w:rsidRPr="00511A79">
        <w:rPr>
          <w:rFonts w:cs="Times New Roman"/>
          <w:lang w:val="en-US"/>
        </w:rPr>
        <w:t>*[Title] OR Microbiota[</w:t>
      </w:r>
      <w:proofErr w:type="spellStart"/>
      <w:r w:rsidRPr="00511A79">
        <w:rPr>
          <w:rFonts w:cs="Times New Roman"/>
          <w:lang w:val="en-US"/>
        </w:rPr>
        <w:t>MeSH</w:t>
      </w:r>
      <w:proofErr w:type="spellEnd"/>
      <w:r w:rsidRPr="00511A79">
        <w:rPr>
          <w:rFonts w:cs="Times New Roman"/>
          <w:lang w:val="en-US"/>
        </w:rPr>
        <w:t>] OR Pregnant[Title] OR Pregnant Woman[</w:t>
      </w:r>
      <w:proofErr w:type="spellStart"/>
      <w:r w:rsidRPr="00511A79">
        <w:rPr>
          <w:rFonts w:cs="Times New Roman"/>
          <w:lang w:val="en-US"/>
        </w:rPr>
        <w:t>MeSH</w:t>
      </w:r>
      <w:proofErr w:type="spellEnd"/>
      <w:r w:rsidRPr="00511A79">
        <w:rPr>
          <w:rFonts w:cs="Times New Roman"/>
          <w:lang w:val="en-US"/>
        </w:rPr>
        <w:t xml:space="preserve">] OR in vitro[Title] OR in vivo[Title] OR cardiovascular[Title] OR </w:t>
      </w:r>
      <w:r w:rsidRPr="00511A79">
        <w:rPr>
          <w:rFonts w:cs="Times New Roman"/>
          <w:lang w:val="en-US"/>
        </w:rPr>
        <w:lastRenderedPageBreak/>
        <w:t>neurological[Title] OR autoimmune[Title] OR antiviral[Title])) NOT (Systematic review[Filter] OR Review [Filter] OR Meta-analysis[Filter]) AND English[Filter])</w:t>
      </w:r>
    </w:p>
    <w:p w14:paraId="11E70EE5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</w:p>
    <w:p w14:paraId="68331798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>(((((Human[Title/Abstract] OR Consumer*[Title/Abstract] OR Adult*[Title/Abstract] OR People[Title/Abstract] OR Senior*[Title/Abstract] OR Man[Title/Abstract] OR Men[Title/Abstract] OR Woman[Title/Abstract] OR Women[Title/Abstract] OR Child*[Title/Abs - Search Results - PubMed (nih.gov)</w:t>
      </w:r>
    </w:p>
    <w:p w14:paraId="0B1D0919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</w:p>
    <w:p w14:paraId="73F2C69E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>Scopus:</w:t>
      </w:r>
    </w:p>
    <w:p w14:paraId="43BA80A0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(TITLE-ABS-KEY(Human OR Consumer* OR Adult* OR People OR Senior* OR Man OR Men OR Woman OR Women OR Child* OR Teen* OR Student* OR </w:t>
      </w:r>
      <w:proofErr w:type="spellStart"/>
      <w:r w:rsidRPr="00511A79">
        <w:rPr>
          <w:rFonts w:cs="Times New Roman"/>
          <w:lang w:val="en-US"/>
        </w:rPr>
        <w:t>Adolescen</w:t>
      </w:r>
      <w:proofErr w:type="spellEnd"/>
      <w:r w:rsidRPr="00511A79">
        <w:rPr>
          <w:rFonts w:cs="Times New Roman"/>
          <w:lang w:val="en-US"/>
        </w:rPr>
        <w:t xml:space="preserve">* OR Young OR Boy* OR Girl* OR "Gen X" OR "Gen Y" OR "Gen Z" OR Vulnerable OR low-income OR Marginalized OR Disadvantaged OR Elderly OR immigrant* OR refugee* OR ethnic OR minority OR Indigenous OR unemployed OR customer* OR individual OR family OR household OR father* OR mother* OR parent*)) </w:t>
      </w:r>
    </w:p>
    <w:p w14:paraId="64E5633F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AND ( TITLE-ABS-KEY(Character* OR “Emotional state” OR "Personal conviction*" OR “Political preference*” OR Motivation OR Neophobia OR “Body image” OR "weight concern*" OR bias* OR heuristic* OR ((Food OR Product OR Taste) W/10 (Preference* OR Appeal OR Access* OR Concern*)) OR ((Environment* OR Sustainability OR Health OR Diet* OR Food OR Nutritional) W/10 (Awareness OR Value* OR Concern* OR Belief* OR Knowledge OR Literacy OR Attitude* OR Perception* OR Habit*)) </w:t>
      </w:r>
    </w:p>
    <w:p w14:paraId="4F1D6205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lastRenderedPageBreak/>
        <w:t xml:space="preserve">OR Residence OR Ethnicity OR </w:t>
      </w:r>
      <w:proofErr w:type="spellStart"/>
      <w:r w:rsidRPr="00511A79">
        <w:rPr>
          <w:rFonts w:cs="Times New Roman"/>
          <w:lang w:val="en-US"/>
        </w:rPr>
        <w:t>Cultur</w:t>
      </w:r>
      <w:proofErr w:type="spellEnd"/>
      <w:r w:rsidRPr="00511A79">
        <w:rPr>
          <w:rFonts w:cs="Times New Roman"/>
          <w:lang w:val="en-US"/>
        </w:rPr>
        <w:t xml:space="preserve">* OR Socio-demographic* OR Gender OR Age OR Education* level OR Income OR ((Socio-economic OR Financial) AND (Status)) OR ((Social OR Peer) W/10 (Norm OR Pressure OR Influence OR Identity OR Support)) OR "community influence" OR "work environment" OR "public policy" </w:t>
      </w:r>
    </w:p>
    <w:p w14:paraId="35463681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OR Store OR Retail OR Supermarket OR market OR Restaurant OR Take away OR "Food Environment" OR </w:t>
      </w:r>
      <w:proofErr w:type="spellStart"/>
      <w:r w:rsidRPr="00511A79">
        <w:rPr>
          <w:rFonts w:cs="Times New Roman"/>
          <w:lang w:val="en-US"/>
        </w:rPr>
        <w:t>Neighbourhood</w:t>
      </w:r>
      <w:proofErr w:type="spellEnd"/>
      <w:r w:rsidRPr="00511A79">
        <w:rPr>
          <w:rFonts w:cs="Times New Roman"/>
          <w:lang w:val="en-US"/>
        </w:rPr>
        <w:t xml:space="preserve"> OR Proximity OR Availability OR ((Environmental OR Outdoor OR Billboard OR In-store OR POP OR "Point of Purchase") W/10 (Marketing OR Advert* OR Ads OR Nudge*)) OR ((Food OR Product) W/10 (Appearance OR Taste OR Convenience)) OR ((On-pack OR Front-of-Pack* OR </w:t>
      </w:r>
      <w:proofErr w:type="spellStart"/>
      <w:r w:rsidRPr="00511A79">
        <w:rPr>
          <w:rFonts w:cs="Times New Roman"/>
          <w:lang w:val="en-US"/>
        </w:rPr>
        <w:t>Packag</w:t>
      </w:r>
      <w:proofErr w:type="spellEnd"/>
      <w:r w:rsidRPr="00511A79">
        <w:rPr>
          <w:rFonts w:cs="Times New Roman"/>
          <w:lang w:val="en-US"/>
        </w:rPr>
        <w:t>*) W/10 (</w:t>
      </w:r>
      <w:proofErr w:type="spellStart"/>
      <w:r w:rsidRPr="00511A79">
        <w:rPr>
          <w:rFonts w:cs="Times New Roman"/>
          <w:lang w:val="en-US"/>
        </w:rPr>
        <w:t>Sustainab</w:t>
      </w:r>
      <w:proofErr w:type="spellEnd"/>
      <w:r w:rsidRPr="00511A79">
        <w:rPr>
          <w:rFonts w:cs="Times New Roman"/>
          <w:lang w:val="en-US"/>
        </w:rPr>
        <w:t xml:space="preserve">* OR Health OR Eco* OR Environment* OR Carbon OR "Carbon footprint" OR Organic OR free-range OR "UTZ certified" OR "B Corp" OR non-GMO OR "animal welfare" OR recycling OR Nutrition*) W/10 (Claim* OR Cue* OR Label* OR </w:t>
      </w:r>
      <w:proofErr w:type="spellStart"/>
      <w:r w:rsidRPr="00511A79">
        <w:rPr>
          <w:rFonts w:cs="Times New Roman"/>
          <w:lang w:val="en-US"/>
        </w:rPr>
        <w:t>Certificat</w:t>
      </w:r>
      <w:proofErr w:type="spellEnd"/>
      <w:r w:rsidRPr="00511A79">
        <w:rPr>
          <w:rFonts w:cs="Times New Roman"/>
          <w:lang w:val="en-US"/>
        </w:rPr>
        <w:t xml:space="preserve">* OR </w:t>
      </w:r>
      <w:proofErr w:type="spellStart"/>
      <w:r w:rsidRPr="00511A79">
        <w:rPr>
          <w:rFonts w:cs="Times New Roman"/>
          <w:lang w:val="en-US"/>
        </w:rPr>
        <w:t>Indicat</w:t>
      </w:r>
      <w:proofErr w:type="spellEnd"/>
      <w:r w:rsidRPr="00511A79">
        <w:rPr>
          <w:rFonts w:cs="Times New Roman"/>
          <w:lang w:val="en-US"/>
        </w:rPr>
        <w:t xml:space="preserve">* OR Symbol* OR Table*)) OR Packaging OR </w:t>
      </w:r>
      <w:proofErr w:type="spellStart"/>
      <w:r w:rsidRPr="00511A79">
        <w:rPr>
          <w:rFonts w:cs="Times New Roman"/>
          <w:lang w:val="en-US"/>
        </w:rPr>
        <w:t>Packag</w:t>
      </w:r>
      <w:proofErr w:type="spellEnd"/>
      <w:r w:rsidRPr="00511A79">
        <w:rPr>
          <w:rFonts w:cs="Times New Roman"/>
          <w:lang w:val="en-US"/>
        </w:rPr>
        <w:t xml:space="preserve">* material OR ((Brand OR product) W/10 (Logo OR Baseline OR Name)) OR Colo*r OR Image OR Photo OR Visual OR Cartoon OR Language OR Price OR Pricing OR Promotion OR Endorser OR Role Model OR </w:t>
      </w:r>
      <w:proofErr w:type="spellStart"/>
      <w:r w:rsidRPr="00511A79">
        <w:rPr>
          <w:rFonts w:cs="Times New Roman"/>
          <w:lang w:val="en-US"/>
        </w:rPr>
        <w:t>Celebrit</w:t>
      </w:r>
      <w:proofErr w:type="spellEnd"/>
      <w:r w:rsidRPr="00511A79">
        <w:rPr>
          <w:rFonts w:cs="Times New Roman"/>
          <w:lang w:val="en-US"/>
        </w:rPr>
        <w:t xml:space="preserve">* OR Influencer </w:t>
      </w:r>
    </w:p>
    <w:p w14:paraId="61A5C0C9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OR Television OR Movie* OR Series OR Internet OR Website* OR Site* OR Social media OR ((Online OR Digital OR Mobile OR Web-based) W/10 ("Food delivery platforms" OR "Grocery shopping" OR Retail OR "Food vendors" OR "Food marketing" OR Application* OR Apps OR Platform OR </w:t>
      </w:r>
      <w:proofErr w:type="spellStart"/>
      <w:r w:rsidRPr="00511A79">
        <w:rPr>
          <w:rFonts w:cs="Times New Roman"/>
          <w:lang w:val="en-US"/>
        </w:rPr>
        <w:t>Communit</w:t>
      </w:r>
      <w:proofErr w:type="spellEnd"/>
      <w:r w:rsidRPr="00511A79">
        <w:rPr>
          <w:rFonts w:cs="Times New Roman"/>
          <w:lang w:val="en-US"/>
        </w:rPr>
        <w:t xml:space="preserve">* OR Marketing OR Advert* OR Ads OR Advergame*)) OR ((Food) W/10 (Media OR Content OR Post OR Blog)) OR podcast OR "user-generated content" OR online interaction* OR "digital engagement" OR e-commerce) ) </w:t>
      </w:r>
    </w:p>
    <w:p w14:paraId="2EE1DBA0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lastRenderedPageBreak/>
        <w:t xml:space="preserve">AND (TITLE-ABS-KEY(Zero-waste OR "low environmental impact" OR Eco-friendly OR Environment-friendly OR Ecologic* OR Green OR Plant-based OR </w:t>
      </w:r>
      <w:proofErr w:type="spellStart"/>
      <w:r w:rsidRPr="00511A79">
        <w:rPr>
          <w:rFonts w:cs="Times New Roman"/>
          <w:lang w:val="en-US"/>
        </w:rPr>
        <w:t>Sustainab</w:t>
      </w:r>
      <w:proofErr w:type="spellEnd"/>
      <w:r w:rsidRPr="00511A79">
        <w:rPr>
          <w:rFonts w:cs="Times New Roman"/>
          <w:lang w:val="en-US"/>
        </w:rPr>
        <w:t xml:space="preserve">* OR Organic OR Seasonal OR "Local sourcing" OR "fair compensation" OR fair </w:t>
      </w:r>
      <w:proofErr w:type="spellStart"/>
      <w:r w:rsidRPr="00511A79">
        <w:rPr>
          <w:rFonts w:cs="Times New Roman"/>
          <w:lang w:val="en-US"/>
        </w:rPr>
        <w:t>labo</w:t>
      </w:r>
      <w:proofErr w:type="spellEnd"/>
      <w:r w:rsidRPr="00511A79">
        <w:rPr>
          <w:rFonts w:cs="Times New Roman"/>
          <w:lang w:val="en-US"/>
        </w:rPr>
        <w:t>*r OR "food equity" OR "food justice" OR "food sovereignty" OR Fair-trade) )</w:t>
      </w:r>
    </w:p>
    <w:p w14:paraId="29B36597" w14:textId="77777777" w:rsidR="00DE5773" w:rsidRPr="00511A79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 AND ( TITLE( ((Food* OR Diet* OR Snack* OR Drink* OR Beverage* OR Meal* OR Grocer* OR Meat OR Plant-based OR Fruit* OR Vegetable* OR </w:t>
      </w:r>
      <w:proofErr w:type="spellStart"/>
      <w:r w:rsidRPr="00511A79">
        <w:rPr>
          <w:rFonts w:cs="Times New Roman"/>
          <w:lang w:val="en-US"/>
        </w:rPr>
        <w:t>Sustainab</w:t>
      </w:r>
      <w:proofErr w:type="spellEnd"/>
      <w:r w:rsidRPr="00511A79">
        <w:rPr>
          <w:rFonts w:cs="Times New Roman"/>
          <w:lang w:val="en-US"/>
        </w:rPr>
        <w:t>* OR Health* OR Nutritious OR Nutrient-dense) AND (</w:t>
      </w:r>
      <w:proofErr w:type="spellStart"/>
      <w:r w:rsidRPr="00511A79">
        <w:rPr>
          <w:rFonts w:cs="Times New Roman"/>
          <w:lang w:val="en-US"/>
        </w:rPr>
        <w:t>Behavio</w:t>
      </w:r>
      <w:proofErr w:type="spellEnd"/>
      <w:r w:rsidRPr="00511A79">
        <w:rPr>
          <w:rFonts w:cs="Times New Roman"/>
          <w:lang w:val="en-US"/>
        </w:rPr>
        <w:t xml:space="preserve">*r OR </w:t>
      </w:r>
      <w:proofErr w:type="spellStart"/>
      <w:r w:rsidRPr="00511A79">
        <w:rPr>
          <w:rFonts w:cs="Times New Roman"/>
          <w:lang w:val="en-US"/>
        </w:rPr>
        <w:t>Consum</w:t>
      </w:r>
      <w:proofErr w:type="spellEnd"/>
      <w:r w:rsidRPr="00511A79">
        <w:rPr>
          <w:rFonts w:cs="Times New Roman"/>
          <w:lang w:val="en-US"/>
        </w:rPr>
        <w:t xml:space="preserve">* OR Select* OR Eat* OR Intake* OR Choice* OR Chose* OR Perception* OR Attitude* OR Purchas* OR Waste OR "food recovery")) ) ) </w:t>
      </w:r>
    </w:p>
    <w:p w14:paraId="624D0AE0" w14:textId="77777777" w:rsidR="00DE5773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  <w:r w:rsidRPr="00511A79">
        <w:rPr>
          <w:rFonts w:cs="Times New Roman"/>
          <w:lang w:val="en-US"/>
        </w:rPr>
        <w:t xml:space="preserve">AND NOT ( TITLE( </w:t>
      </w:r>
      <w:proofErr w:type="spellStart"/>
      <w:r w:rsidRPr="00511A79">
        <w:rPr>
          <w:rFonts w:cs="Times New Roman"/>
          <w:lang w:val="en-US"/>
        </w:rPr>
        <w:t>Bacteri</w:t>
      </w:r>
      <w:proofErr w:type="spellEnd"/>
      <w:r w:rsidRPr="00511A79">
        <w:rPr>
          <w:rFonts w:cs="Times New Roman"/>
          <w:lang w:val="en-US"/>
        </w:rPr>
        <w:t xml:space="preserve">* OR </w:t>
      </w:r>
      <w:proofErr w:type="spellStart"/>
      <w:r w:rsidRPr="00511A79">
        <w:rPr>
          <w:rFonts w:cs="Times New Roman"/>
          <w:lang w:val="en-US"/>
        </w:rPr>
        <w:t>hiv</w:t>
      </w:r>
      <w:proofErr w:type="spellEnd"/>
      <w:r w:rsidRPr="00511A79">
        <w:rPr>
          <w:rFonts w:cs="Times New Roman"/>
          <w:lang w:val="en-US"/>
        </w:rPr>
        <w:t xml:space="preserve"> OR </w:t>
      </w:r>
      <w:proofErr w:type="spellStart"/>
      <w:r w:rsidRPr="00511A79">
        <w:rPr>
          <w:rFonts w:cs="Times New Roman"/>
          <w:lang w:val="en-US"/>
        </w:rPr>
        <w:t>Diabet</w:t>
      </w:r>
      <w:proofErr w:type="spellEnd"/>
      <w:r w:rsidRPr="00511A79">
        <w:rPr>
          <w:rFonts w:cs="Times New Roman"/>
          <w:lang w:val="en-US"/>
        </w:rPr>
        <w:t xml:space="preserve">* OR Cancer OR Insulin OR Pharmaceutical OR </w:t>
      </w:r>
      <w:proofErr w:type="spellStart"/>
      <w:r w:rsidRPr="00511A79">
        <w:rPr>
          <w:rFonts w:cs="Times New Roman"/>
          <w:lang w:val="en-US"/>
        </w:rPr>
        <w:t>antimicrob</w:t>
      </w:r>
      <w:proofErr w:type="spellEnd"/>
      <w:r w:rsidRPr="00511A79">
        <w:rPr>
          <w:rFonts w:cs="Times New Roman"/>
          <w:lang w:val="en-US"/>
        </w:rPr>
        <w:t>* OR Pregnant OR in vitro OR in vivo OR cardiovascular OR neurological OR autoimmune OR antiviral))</w:t>
      </w:r>
    </w:p>
    <w:p w14:paraId="40A715FB" w14:textId="77777777" w:rsidR="00DE5773" w:rsidRDefault="00DE5773" w:rsidP="00DE5773">
      <w:pPr>
        <w:tabs>
          <w:tab w:val="left" w:pos="0"/>
        </w:tabs>
        <w:spacing w:before="100" w:beforeAutospacing="1"/>
        <w:ind w:firstLine="0"/>
        <w:rPr>
          <w:rFonts w:cs="Times New Roman"/>
          <w:lang w:val="en-US"/>
        </w:rPr>
      </w:pPr>
    </w:p>
    <w:sectPr w:rsidR="00DE5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A6627"/>
    <w:multiLevelType w:val="hybridMultilevel"/>
    <w:tmpl w:val="6BDEB6D4"/>
    <w:lvl w:ilvl="0" w:tplc="0813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437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773"/>
    <w:rsid w:val="000F23AE"/>
    <w:rsid w:val="00471679"/>
    <w:rsid w:val="00747132"/>
    <w:rsid w:val="00787B6F"/>
    <w:rsid w:val="007B3341"/>
    <w:rsid w:val="007D3465"/>
    <w:rsid w:val="008B1F99"/>
    <w:rsid w:val="00A076C1"/>
    <w:rsid w:val="00CD0B9A"/>
    <w:rsid w:val="00D84A44"/>
    <w:rsid w:val="00DE5773"/>
    <w:rsid w:val="00E5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F3C76"/>
  <w15:chartTrackingRefBased/>
  <w15:docId w15:val="{629DE79D-450D-4414-8D52-CFC6EE94A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773"/>
    <w:pPr>
      <w:spacing w:after="0" w:line="480" w:lineRule="auto"/>
      <w:ind w:firstLine="68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7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7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7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7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7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7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7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7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47132"/>
    <w:pPr>
      <w:spacing w:before="120" w:after="20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132"/>
    <w:rPr>
      <w:rFonts w:eastAsiaTheme="majorEastAsia" w:cstheme="majorBidi"/>
      <w:b/>
      <w:spacing w:val="-10"/>
      <w:kern w:val="28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E577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7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77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77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77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77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77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77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773"/>
    <w:rPr>
      <w:rFonts w:eastAsiaTheme="majorEastAsia" w:cstheme="majorBidi"/>
      <w:color w:val="272727" w:themeColor="text1" w:themeTint="D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773"/>
    <w:pPr>
      <w:numPr>
        <w:ilvl w:val="1"/>
      </w:numPr>
      <w:ind w:firstLine="68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577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E57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577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E57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7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77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E57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5773"/>
    <w:pPr>
      <w:spacing w:after="0" w:line="240" w:lineRule="auto"/>
      <w:ind w:firstLine="68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07</Words>
  <Characters>12141</Characters>
  <Application>Microsoft Office Word</Application>
  <DocSecurity>0</DocSecurity>
  <Lines>101</Lines>
  <Paragraphs>28</Paragraphs>
  <ScaleCrop>false</ScaleCrop>
  <Company/>
  <LinksUpToDate>false</LinksUpToDate>
  <CharactersWithSpaces>1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oen</dc:creator>
  <cp:keywords/>
  <dc:description/>
  <cp:lastModifiedBy>Hannah Boen</cp:lastModifiedBy>
  <cp:revision>3</cp:revision>
  <dcterms:created xsi:type="dcterms:W3CDTF">2025-08-11T12:09:00Z</dcterms:created>
  <dcterms:modified xsi:type="dcterms:W3CDTF">2025-08-21T14:02:00Z</dcterms:modified>
</cp:coreProperties>
</file>